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30CA6" w14:textId="77777777" w:rsidR="00B41A86" w:rsidRDefault="00B41A86" w:rsidP="0086332E">
      <w:pPr>
        <w:tabs>
          <w:tab w:val="right" w:pos="5446"/>
          <w:tab w:val="left" w:pos="5642"/>
          <w:tab w:val="left" w:pos="8079"/>
        </w:tabs>
        <w:spacing w:after="0" w:line="260" w:lineRule="exact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</w:p>
    <w:p w14:paraId="08290225" w14:textId="77777777" w:rsidR="00B4735D" w:rsidRDefault="00B4735D" w:rsidP="0086332E">
      <w:pPr>
        <w:tabs>
          <w:tab w:val="right" w:pos="5446"/>
          <w:tab w:val="left" w:pos="5642"/>
          <w:tab w:val="left" w:pos="8079"/>
        </w:tabs>
        <w:spacing w:after="0" w:line="260" w:lineRule="exact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</w:p>
    <w:p w14:paraId="796E516A" w14:textId="77777777" w:rsidR="00914177" w:rsidRPr="003B0E63" w:rsidRDefault="00914177" w:rsidP="00914177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  <w:r w:rsidRPr="003B0E63"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  <w:t>Parental consent to participation in the study</w:t>
      </w:r>
    </w:p>
    <w:p w14:paraId="12772894" w14:textId="005C7DB3" w:rsidR="00277448" w:rsidRPr="00914177" w:rsidRDefault="00277448" w:rsidP="00B41A86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</w:p>
    <w:p w14:paraId="009ED9CC" w14:textId="77777777" w:rsidR="00201ED8" w:rsidRPr="003B0E63" w:rsidRDefault="00201ED8" w:rsidP="00201ED8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B0E63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ren's social and emotional competence and family well-being as children become teenagers.</w:t>
      </w:r>
    </w:p>
    <w:p w14:paraId="59CB6FE0" w14:textId="77777777" w:rsidR="00A66818" w:rsidRPr="00201ED8" w:rsidRDefault="00A66818" w:rsidP="00A66818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</w:p>
    <w:p w14:paraId="6C8FD165" w14:textId="77777777" w:rsidR="00A66818" w:rsidRPr="00201ED8" w:rsidRDefault="00A66818" w:rsidP="00A66818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</w:p>
    <w:p w14:paraId="3FE1A06D" w14:textId="77777777" w:rsidR="00F272B6" w:rsidRPr="003B0E63" w:rsidRDefault="00F272B6" w:rsidP="00F272B6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  <w:r w:rsidRPr="003B0E63"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  <w:t>Parental consent to participation in the study</w:t>
      </w:r>
    </w:p>
    <w:p w14:paraId="4DD45DD3" w14:textId="77777777" w:rsidR="00F272B6" w:rsidRPr="00F272B6" w:rsidRDefault="00F272B6" w:rsidP="00F272B6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</w:p>
    <w:p w14:paraId="67203487" w14:textId="77777777" w:rsidR="00F272B6" w:rsidRPr="000E7C36" w:rsidRDefault="00F272B6" w:rsidP="00F272B6">
      <w:pPr>
        <w:pStyle w:val="BodyText"/>
        <w:rPr>
          <w:rFonts w:eastAsia="Batang"/>
          <w:lang w:val="en-US"/>
        </w:rPr>
      </w:pPr>
      <w:r w:rsidRPr="000E7C36">
        <w:rPr>
          <w:rFonts w:eastAsia="Batang"/>
          <w:lang w:val="en-US"/>
        </w:rPr>
        <w:t>I have received written information about the research project and the purpose of the partial studies and have been given the opportunity to ask questions and have them answered. I get to keep the written information.</w:t>
      </w:r>
    </w:p>
    <w:p w14:paraId="1EFAECFF" w14:textId="77777777" w:rsidR="00A66818" w:rsidRPr="000C06B4" w:rsidRDefault="00A66818" w:rsidP="00A66818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</w:p>
    <w:p w14:paraId="542ABA20" w14:textId="3875AA9B" w:rsidR="000C06B4" w:rsidRPr="00565A01" w:rsidRDefault="00476A8C" w:rsidP="000C06B4">
      <w:pPr>
        <w:ind w:left="426" w:hanging="426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sdt>
        <w:sdtPr>
          <w:rPr>
            <w:rFonts w:ascii="Times New Roman" w:hAnsi="Times New Roman" w:cs="Times New Roman"/>
            <w:color w:val="212121"/>
            <w:sz w:val="24"/>
            <w:szCs w:val="24"/>
            <w:lang w:val="en-US"/>
          </w:rPr>
          <w:id w:val="2899500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6818" w:rsidRPr="000C06B4">
            <w:rPr>
              <w:rFonts w:ascii="Segoe UI Symbol" w:eastAsia="MS Gothic" w:hAnsi="Segoe UI Symbol" w:cs="Segoe UI Symbol"/>
              <w:color w:val="212121"/>
              <w:sz w:val="24"/>
              <w:szCs w:val="24"/>
              <w:lang w:val="en-US"/>
            </w:rPr>
            <w:t>☐</w:t>
          </w:r>
        </w:sdtContent>
      </w:sdt>
      <w:r w:rsidR="00A66818" w:rsidRPr="000C06B4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   </w:t>
      </w:r>
      <w:r w:rsidR="000C06B4" w:rsidRPr="00565A01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I agree to participate in the </w:t>
      </w:r>
      <w:r w:rsidR="000C06B4" w:rsidRPr="00565A01">
        <w:rPr>
          <w:rFonts w:ascii="Times New Roman" w:hAnsi="Times New Roman" w:cs="Times New Roman"/>
          <w:color w:val="212121"/>
          <w:sz w:val="24"/>
          <w:szCs w:val="24"/>
          <w:u w:val="single"/>
          <w:lang w:val="en-US"/>
        </w:rPr>
        <w:t>Evaluation of the Parent Web</w:t>
      </w:r>
      <w:r w:rsidR="000C06B4" w:rsidRPr="00565A01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within the project </w:t>
      </w:r>
      <w:r w:rsidR="000C06B4" w:rsidRPr="00565A01">
        <w:rPr>
          <w:rFonts w:ascii="Times New Roman" w:hAnsi="Times New Roman" w:cs="Times New Roman"/>
          <w:i/>
          <w:iCs/>
          <w:color w:val="212121"/>
          <w:sz w:val="24"/>
          <w:szCs w:val="24"/>
          <w:lang w:val="en-US"/>
        </w:rPr>
        <w:t>Children's social and emotional competence and family well-being when children become teenagers</w:t>
      </w:r>
      <w:r w:rsidR="000C06B4" w:rsidRPr="00565A01">
        <w:rPr>
          <w:rFonts w:ascii="Times New Roman" w:hAnsi="Times New Roman" w:cs="Times New Roman"/>
          <w:color w:val="212121"/>
          <w:sz w:val="24"/>
          <w:szCs w:val="24"/>
          <w:lang w:val="en-US"/>
        </w:rPr>
        <w:t>.</w:t>
      </w:r>
    </w:p>
    <w:p w14:paraId="08C0396C" w14:textId="77777777" w:rsidR="00A00300" w:rsidRPr="005629F3" w:rsidRDefault="00476A8C" w:rsidP="00A00300">
      <w:pPr>
        <w:pStyle w:val="HTMLPreformatted"/>
        <w:shd w:val="clear" w:color="auto" w:fill="FFFFFF"/>
        <w:tabs>
          <w:tab w:val="left" w:pos="426"/>
        </w:tabs>
        <w:spacing w:before="100" w:after="200" w:line="276" w:lineRule="auto"/>
        <w:ind w:left="426" w:hanging="426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sdt>
        <w:sdtPr>
          <w:rPr>
            <w:rFonts w:ascii="Times New Roman" w:hAnsi="Times New Roman" w:cs="Times New Roman"/>
            <w:color w:val="212121"/>
            <w:sz w:val="24"/>
            <w:szCs w:val="24"/>
            <w:lang w:val="en-US"/>
          </w:rPr>
          <w:id w:val="-58707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6818" w:rsidRPr="00A00300">
            <w:rPr>
              <w:rFonts w:ascii="Segoe UI Symbol" w:eastAsia="MS Gothic" w:hAnsi="Segoe UI Symbol" w:cs="Segoe UI Symbol"/>
              <w:color w:val="212121"/>
              <w:sz w:val="24"/>
              <w:szCs w:val="24"/>
              <w:lang w:val="en-US"/>
            </w:rPr>
            <w:t>☐</w:t>
          </w:r>
        </w:sdtContent>
      </w:sdt>
      <w:r w:rsidR="00A66818" w:rsidRPr="00A00300">
        <w:rPr>
          <w:rFonts w:ascii="Times New Roman" w:hAnsi="Times New Roman" w:cs="Times New Roman"/>
          <w:color w:val="212121"/>
          <w:sz w:val="24"/>
          <w:szCs w:val="24"/>
          <w:lang w:val="en-US"/>
        </w:rPr>
        <w:tab/>
      </w:r>
      <w:r w:rsidR="00A00300" w:rsidRPr="005629F3">
        <w:rPr>
          <w:rFonts w:ascii="Times New Roman" w:hAnsi="Times New Roman" w:cs="Times New Roman"/>
          <w:color w:val="212121"/>
          <w:sz w:val="24"/>
          <w:szCs w:val="24"/>
          <w:lang w:val="en-US"/>
        </w:rPr>
        <w:t>I agree that data about me is processed in the manner described in the information about the research project to participating parents.</w:t>
      </w:r>
    </w:p>
    <w:p w14:paraId="275FC84F" w14:textId="516789FF" w:rsidR="00A66818" w:rsidRPr="00A00300" w:rsidRDefault="00A66818" w:rsidP="00A00300">
      <w:pPr>
        <w:pStyle w:val="HTMLPreformatted"/>
        <w:shd w:val="clear" w:color="auto" w:fill="FFFFFF"/>
        <w:tabs>
          <w:tab w:val="left" w:pos="426"/>
        </w:tabs>
        <w:spacing w:before="100" w:after="200" w:line="276" w:lineRule="auto"/>
        <w:ind w:left="426" w:hanging="426"/>
        <w:rPr>
          <w:i/>
          <w:iCs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tblpY="227"/>
        <w:tblOverlap w:val="nev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4678"/>
        <w:gridCol w:w="567"/>
        <w:gridCol w:w="283"/>
        <w:gridCol w:w="851"/>
        <w:gridCol w:w="1134"/>
      </w:tblGrid>
      <w:tr w:rsidR="00A66818" w:rsidRPr="00BC3C69" w14:paraId="0F3660B0" w14:textId="77777777" w:rsidTr="00A75DA8">
        <w:trPr>
          <w:trHeight w:hRule="exact" w:val="156"/>
        </w:trPr>
        <w:tc>
          <w:tcPr>
            <w:tcW w:w="1276" w:type="dxa"/>
            <w:vAlign w:val="bottom"/>
          </w:tcPr>
          <w:p w14:paraId="209436E6" w14:textId="77777777" w:rsidR="00A66818" w:rsidRPr="00A00300" w:rsidRDefault="00A66818" w:rsidP="00A75DA8">
            <w:pPr>
              <w:rPr>
                <w:rFonts w:eastAsia="Times New Roman"/>
                <w:sz w:val="24"/>
                <w:szCs w:val="32"/>
                <w:lang w:val="en-US" w:eastAsia="ja-JP"/>
              </w:rPr>
            </w:pPr>
          </w:p>
        </w:tc>
        <w:tc>
          <w:tcPr>
            <w:tcW w:w="5954" w:type="dxa"/>
            <w:gridSpan w:val="3"/>
            <w:vAlign w:val="bottom"/>
          </w:tcPr>
          <w:p w14:paraId="710AD1DF" w14:textId="77777777" w:rsidR="00A66818" w:rsidRPr="00A00300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47223A51" w14:textId="77777777" w:rsidR="00A66818" w:rsidRPr="00A00300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  <w:tc>
          <w:tcPr>
            <w:tcW w:w="1134" w:type="dxa"/>
            <w:vAlign w:val="bottom"/>
          </w:tcPr>
          <w:p w14:paraId="07241B42" w14:textId="77777777" w:rsidR="00A66818" w:rsidRPr="00A00300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</w:tr>
      <w:tr w:rsidR="00A66818" w:rsidRPr="00BC3C69" w14:paraId="6EADE792" w14:textId="77777777" w:rsidTr="00A75DA8">
        <w:trPr>
          <w:trHeight w:hRule="exact" w:val="156"/>
        </w:trPr>
        <w:tc>
          <w:tcPr>
            <w:tcW w:w="1276" w:type="dxa"/>
            <w:vAlign w:val="bottom"/>
          </w:tcPr>
          <w:p w14:paraId="3427EBC6" w14:textId="77777777" w:rsidR="00A66818" w:rsidRPr="00A00300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32"/>
                <w:lang w:val="en-US" w:eastAsia="ja-JP"/>
              </w:rPr>
            </w:pPr>
          </w:p>
          <w:p w14:paraId="7A8CC85E" w14:textId="77777777" w:rsidR="00A66818" w:rsidRPr="00A00300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  <w:tc>
          <w:tcPr>
            <w:tcW w:w="5954" w:type="dxa"/>
            <w:gridSpan w:val="3"/>
            <w:vAlign w:val="bottom"/>
          </w:tcPr>
          <w:p w14:paraId="05EFBC42" w14:textId="77777777" w:rsidR="00A66818" w:rsidRPr="00A00300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5915D810" w14:textId="77777777" w:rsidR="00A66818" w:rsidRPr="00A00300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  <w:tc>
          <w:tcPr>
            <w:tcW w:w="1134" w:type="dxa"/>
            <w:vAlign w:val="bottom"/>
          </w:tcPr>
          <w:p w14:paraId="360EBE79" w14:textId="77777777" w:rsidR="00A66818" w:rsidRPr="00A00300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</w:tr>
      <w:tr w:rsidR="00A66818" w:rsidRPr="005B2554" w14:paraId="269DF5B0" w14:textId="77777777" w:rsidTr="00A75DA8">
        <w:trPr>
          <w:trHeight w:hRule="exact" w:val="565"/>
        </w:trPr>
        <w:tc>
          <w:tcPr>
            <w:tcW w:w="1276" w:type="dxa"/>
            <w:vAlign w:val="bottom"/>
          </w:tcPr>
          <w:p w14:paraId="2099AE0C" w14:textId="7EC615AA" w:rsidR="00A66818" w:rsidRDefault="00A00300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eastAsia="ja-JP"/>
              </w:rPr>
            </w:pPr>
            <w:proofErr w:type="spellStart"/>
            <w:r>
              <w:rPr>
                <w:rFonts w:eastAsia="Times New Roman"/>
                <w:sz w:val="24"/>
                <w:szCs w:val="24"/>
                <w:lang w:eastAsia="ja-JP"/>
              </w:rPr>
              <w:t>Signature</w:t>
            </w:r>
            <w:proofErr w:type="spellEnd"/>
            <w:r w:rsidR="00A66818" w:rsidRPr="005B2554">
              <w:rPr>
                <w:rFonts w:eastAsia="Times New Roman"/>
                <w:sz w:val="24"/>
                <w:szCs w:val="24"/>
                <w:lang w:eastAsia="ja-JP"/>
              </w:rPr>
              <w:t>:</w:t>
            </w:r>
          </w:p>
        </w:tc>
        <w:tc>
          <w:tcPr>
            <w:tcW w:w="5387" w:type="dxa"/>
            <w:gridSpan w:val="2"/>
            <w:tcBorders>
              <w:bottom w:val="single" w:sz="4" w:space="0" w:color="auto"/>
            </w:tcBorders>
            <w:vAlign w:val="bottom"/>
          </w:tcPr>
          <w:p w14:paraId="42B6CC50" w14:textId="77777777" w:rsidR="00A66818" w:rsidRPr="005B2554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eastAsia="ja-JP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79C8FD9D" w14:textId="1C1AF965" w:rsidR="00A66818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Dat</w:t>
            </w:r>
            <w:r w:rsidR="00A00300">
              <w:rPr>
                <w:rFonts w:eastAsia="Times New Roman"/>
                <w:sz w:val="24"/>
                <w:szCs w:val="24"/>
                <w:lang w:eastAsia="ja-JP"/>
              </w:rPr>
              <w:t>e</w:t>
            </w:r>
            <w:r w:rsidRPr="005B2554">
              <w:rPr>
                <w:rFonts w:eastAsia="Times New Roman"/>
                <w:sz w:val="24"/>
                <w:szCs w:val="24"/>
                <w:lang w:eastAsia="ja-JP"/>
              </w:rPr>
              <w:t>: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bottom"/>
          </w:tcPr>
          <w:p w14:paraId="2EB66719" w14:textId="77777777" w:rsidR="00A66818" w:rsidRPr="005B2554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eastAsia="ja-JP"/>
              </w:rPr>
            </w:pPr>
          </w:p>
        </w:tc>
      </w:tr>
      <w:tr w:rsidR="00A66818" w:rsidRPr="005B2554" w14:paraId="633428AF" w14:textId="77777777" w:rsidTr="00A75DA8">
        <w:trPr>
          <w:trHeight w:hRule="exact" w:val="586"/>
        </w:trPr>
        <w:tc>
          <w:tcPr>
            <w:tcW w:w="1985" w:type="dxa"/>
            <w:gridSpan w:val="2"/>
            <w:vAlign w:val="bottom"/>
          </w:tcPr>
          <w:p w14:paraId="14E71EFB" w14:textId="35A2BE6E" w:rsidR="00A66818" w:rsidRPr="005B2554" w:rsidRDefault="00A66818" w:rsidP="00A75DA8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eastAsia="ja-JP"/>
              </w:rPr>
            </w:pPr>
            <w:proofErr w:type="spellStart"/>
            <w:r>
              <w:rPr>
                <w:rFonts w:eastAsia="Times New Roman"/>
                <w:sz w:val="24"/>
                <w:szCs w:val="24"/>
                <w:lang w:eastAsia="ja-JP"/>
              </w:rPr>
              <w:t>Nam</w:t>
            </w:r>
            <w:r w:rsidR="00A00300">
              <w:rPr>
                <w:rFonts w:eastAsia="Times New Roman"/>
                <w:sz w:val="24"/>
                <w:szCs w:val="24"/>
                <w:lang w:eastAsia="ja-JP"/>
              </w:rPr>
              <w:t>e</w:t>
            </w:r>
            <w:proofErr w:type="spellEnd"/>
            <w:r>
              <w:rPr>
                <w:rFonts w:eastAsia="Times New Roman"/>
                <w:sz w:val="24"/>
                <w:szCs w:val="24"/>
                <w:lang w:eastAsia="ja-JP"/>
              </w:rPr>
              <w:t>:</w:t>
            </w:r>
          </w:p>
        </w:tc>
        <w:tc>
          <w:tcPr>
            <w:tcW w:w="7513" w:type="dxa"/>
            <w:gridSpan w:val="5"/>
            <w:tcBorders>
              <w:bottom w:val="single" w:sz="4" w:space="0" w:color="auto"/>
            </w:tcBorders>
            <w:vAlign w:val="bottom"/>
          </w:tcPr>
          <w:p w14:paraId="019C45F3" w14:textId="77777777" w:rsidR="00A66818" w:rsidRPr="005B2554" w:rsidRDefault="00A66818" w:rsidP="00A75DA8">
            <w:pPr>
              <w:tabs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eastAsia="ja-JP"/>
              </w:rPr>
            </w:pPr>
          </w:p>
        </w:tc>
      </w:tr>
    </w:tbl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6416"/>
      </w:tblGrid>
      <w:tr w:rsidR="00A66818" w14:paraId="602FCC55" w14:textId="77777777" w:rsidTr="00A75DA8">
        <w:trPr>
          <w:trHeight w:val="525"/>
        </w:trPr>
        <w:tc>
          <w:tcPr>
            <w:tcW w:w="3077" w:type="dxa"/>
            <w:vAlign w:val="bottom"/>
          </w:tcPr>
          <w:p w14:paraId="3C8F45A6" w14:textId="211ED62D" w:rsidR="00A66818" w:rsidRDefault="00A66818" w:rsidP="00A75DA8">
            <w:r>
              <w:rPr>
                <w:rFonts w:eastAsia="Times New Roman"/>
                <w:sz w:val="24"/>
                <w:szCs w:val="24"/>
                <w:lang w:eastAsia="ja-JP"/>
              </w:rPr>
              <w:t>Tele</w:t>
            </w:r>
            <w:r w:rsidR="00A00300">
              <w:rPr>
                <w:rFonts w:eastAsia="Times New Roman"/>
                <w:sz w:val="24"/>
                <w:szCs w:val="24"/>
                <w:lang w:eastAsia="ja-JP"/>
              </w:rPr>
              <w:t>phone</w:t>
            </w:r>
            <w:r>
              <w:rPr>
                <w:rFonts w:eastAsia="Times New Roman"/>
                <w:sz w:val="24"/>
                <w:szCs w:val="24"/>
                <w:lang w:eastAsia="ja-JP"/>
              </w:rPr>
              <w:t>:</w:t>
            </w:r>
          </w:p>
        </w:tc>
        <w:tc>
          <w:tcPr>
            <w:tcW w:w="6416" w:type="dxa"/>
            <w:vAlign w:val="bottom"/>
          </w:tcPr>
          <w:p w14:paraId="5F6FD449" w14:textId="77777777" w:rsidR="00A66818" w:rsidRDefault="00A66818" w:rsidP="00A75DA8">
            <w:r>
              <w:t>______________________________________________________________</w:t>
            </w:r>
          </w:p>
        </w:tc>
      </w:tr>
      <w:tr w:rsidR="00A66818" w14:paraId="72C4AB0F" w14:textId="77777777" w:rsidTr="00A75DA8">
        <w:trPr>
          <w:trHeight w:val="530"/>
        </w:trPr>
        <w:tc>
          <w:tcPr>
            <w:tcW w:w="3077" w:type="dxa"/>
            <w:vMerge w:val="restart"/>
            <w:vAlign w:val="bottom"/>
          </w:tcPr>
          <w:p w14:paraId="24BED496" w14:textId="77777777" w:rsidR="00A66818" w:rsidRDefault="00A66818" w:rsidP="00A75DA8">
            <w:pPr>
              <w:rPr>
                <w:rFonts w:eastAsia="Batang"/>
                <w:sz w:val="24"/>
                <w:szCs w:val="24"/>
              </w:rPr>
            </w:pPr>
          </w:p>
          <w:p w14:paraId="47EE540F" w14:textId="4C33F68A" w:rsidR="00A66818" w:rsidRDefault="00A00300" w:rsidP="00A75DA8">
            <w:pPr>
              <w:rPr>
                <w:rFonts w:eastAsia="Batang"/>
                <w:sz w:val="24"/>
                <w:szCs w:val="24"/>
              </w:rPr>
            </w:pPr>
            <w:proofErr w:type="spellStart"/>
            <w:r>
              <w:rPr>
                <w:rFonts w:eastAsia="Batang"/>
                <w:sz w:val="24"/>
                <w:szCs w:val="24"/>
              </w:rPr>
              <w:t>Ad</w:t>
            </w:r>
            <w:r w:rsidR="00A66818" w:rsidRPr="00AE47F6">
              <w:rPr>
                <w:rFonts w:eastAsia="Batang"/>
                <w:sz w:val="24"/>
                <w:szCs w:val="24"/>
              </w:rPr>
              <w:t>dress</w:t>
            </w:r>
            <w:proofErr w:type="spellEnd"/>
            <w:r w:rsidR="00A66818">
              <w:rPr>
                <w:rFonts w:eastAsia="Batang"/>
                <w:sz w:val="24"/>
                <w:szCs w:val="24"/>
              </w:rPr>
              <w:t>:</w:t>
            </w:r>
          </w:p>
          <w:p w14:paraId="1D1BADED" w14:textId="531361FC" w:rsidR="00A66818" w:rsidRPr="00AE47F6" w:rsidRDefault="00A66818" w:rsidP="00A75DA8">
            <w:pPr>
              <w:rPr>
                <w:rFonts w:eastAsia="Batang"/>
                <w:sz w:val="24"/>
                <w:szCs w:val="24"/>
              </w:rPr>
            </w:pPr>
            <w:r w:rsidRPr="00AE47F6">
              <w:rPr>
                <w:rFonts w:eastAsia="Batang"/>
                <w:sz w:val="24"/>
                <w:szCs w:val="24"/>
              </w:rPr>
              <w:t>(</w:t>
            </w:r>
            <w:proofErr w:type="spellStart"/>
            <w:r w:rsidR="00A00300">
              <w:rPr>
                <w:rFonts w:eastAsia="Batang"/>
                <w:sz w:val="24"/>
                <w:szCs w:val="24"/>
              </w:rPr>
              <w:t>Streetadress</w:t>
            </w:r>
            <w:proofErr w:type="spellEnd"/>
            <w:r w:rsidRPr="00AE47F6">
              <w:rPr>
                <w:rFonts w:eastAsia="Batang"/>
                <w:sz w:val="24"/>
                <w:szCs w:val="24"/>
              </w:rPr>
              <w:t xml:space="preserve"> och </w:t>
            </w:r>
            <w:proofErr w:type="spellStart"/>
            <w:r w:rsidR="00A00300">
              <w:rPr>
                <w:rFonts w:eastAsia="Batang"/>
                <w:sz w:val="24"/>
                <w:szCs w:val="24"/>
              </w:rPr>
              <w:t>zip</w:t>
            </w:r>
            <w:proofErr w:type="spellEnd"/>
            <w:r w:rsidR="00A00300">
              <w:rPr>
                <w:rFonts w:eastAsia="Batang"/>
                <w:sz w:val="24"/>
                <w:szCs w:val="24"/>
              </w:rPr>
              <w:t xml:space="preserve"> </w:t>
            </w:r>
            <w:proofErr w:type="spellStart"/>
            <w:r w:rsidR="00A00300">
              <w:rPr>
                <w:rFonts w:eastAsia="Batang"/>
                <w:sz w:val="24"/>
                <w:szCs w:val="24"/>
              </w:rPr>
              <w:t>code</w:t>
            </w:r>
            <w:proofErr w:type="spellEnd"/>
            <w:r w:rsidRPr="00AE47F6">
              <w:rPr>
                <w:rFonts w:eastAsia="Batang"/>
                <w:sz w:val="24"/>
                <w:szCs w:val="24"/>
              </w:rPr>
              <w:t xml:space="preserve">) </w:t>
            </w:r>
          </w:p>
          <w:p w14:paraId="49EC14D8" w14:textId="77777777" w:rsidR="00A66818" w:rsidRDefault="00A66818" w:rsidP="00A75DA8"/>
        </w:tc>
        <w:tc>
          <w:tcPr>
            <w:tcW w:w="6416" w:type="dxa"/>
            <w:vAlign w:val="bottom"/>
          </w:tcPr>
          <w:p w14:paraId="00E881B5" w14:textId="77777777" w:rsidR="00A66818" w:rsidRDefault="00A66818" w:rsidP="00A75DA8">
            <w:r>
              <w:t>______________________________________________________________</w:t>
            </w:r>
          </w:p>
        </w:tc>
      </w:tr>
      <w:tr w:rsidR="00A66818" w14:paraId="607FB2CA" w14:textId="77777777" w:rsidTr="00A75DA8">
        <w:trPr>
          <w:trHeight w:val="530"/>
        </w:trPr>
        <w:tc>
          <w:tcPr>
            <w:tcW w:w="3077" w:type="dxa"/>
            <w:vMerge/>
            <w:vAlign w:val="bottom"/>
          </w:tcPr>
          <w:p w14:paraId="7DE34207" w14:textId="77777777" w:rsidR="00A66818" w:rsidRDefault="00A66818" w:rsidP="00A75DA8">
            <w:pPr>
              <w:rPr>
                <w:rFonts w:eastAsia="Batang"/>
                <w:sz w:val="24"/>
                <w:szCs w:val="24"/>
              </w:rPr>
            </w:pPr>
          </w:p>
        </w:tc>
        <w:tc>
          <w:tcPr>
            <w:tcW w:w="6416" w:type="dxa"/>
            <w:tcBorders>
              <w:bottom w:val="single" w:sz="4" w:space="0" w:color="auto"/>
            </w:tcBorders>
            <w:vAlign w:val="bottom"/>
          </w:tcPr>
          <w:p w14:paraId="1268FB5C" w14:textId="77777777" w:rsidR="00A66818" w:rsidRDefault="00A66818" w:rsidP="00A75DA8">
            <w:r>
              <w:t>______________________________________________________________</w:t>
            </w:r>
          </w:p>
        </w:tc>
      </w:tr>
    </w:tbl>
    <w:p w14:paraId="1DFADC55" w14:textId="77777777" w:rsidR="00A66818" w:rsidRPr="00821CF3" w:rsidRDefault="00A66818" w:rsidP="00A66818">
      <w:pPr>
        <w:spacing w:after="0"/>
        <w:rPr>
          <w:sz w:val="12"/>
        </w:rPr>
      </w:pPr>
    </w:p>
    <w:tbl>
      <w:tblPr>
        <w:tblStyle w:val="TableGrid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642"/>
      </w:tblGrid>
      <w:tr w:rsidR="00A66818" w:rsidRPr="00BC3C69" w14:paraId="2846956C" w14:textId="77777777" w:rsidTr="00A75DA8">
        <w:trPr>
          <w:trHeight w:val="530"/>
          <w:jc w:val="center"/>
        </w:trPr>
        <w:tc>
          <w:tcPr>
            <w:tcW w:w="851" w:type="dxa"/>
            <w:vAlign w:val="center"/>
          </w:tcPr>
          <w:p w14:paraId="3BE36067" w14:textId="77777777" w:rsidR="00A66818" w:rsidRDefault="00A66818" w:rsidP="00A75DA8">
            <w:pPr>
              <w:jc w:val="center"/>
              <w:rPr>
                <w:rFonts w:eastAsia="Batang"/>
                <w:sz w:val="24"/>
                <w:szCs w:val="24"/>
              </w:rPr>
            </w:pPr>
            <w:r w:rsidRPr="00D76F2D">
              <w:rPr>
                <w:sz w:val="40"/>
                <w:szCs w:val="40"/>
              </w:rPr>
              <w:t>□</w:t>
            </w:r>
          </w:p>
        </w:tc>
        <w:tc>
          <w:tcPr>
            <w:tcW w:w="8642" w:type="dxa"/>
            <w:vAlign w:val="bottom"/>
          </w:tcPr>
          <w:p w14:paraId="1CF619C0" w14:textId="21529B44" w:rsidR="00A66818" w:rsidRPr="00FE13D3" w:rsidRDefault="00FE13D3" w:rsidP="00A75DA8">
            <w:pPr>
              <w:rPr>
                <w:lang w:val="en-US"/>
              </w:rPr>
            </w:pPr>
            <w:r w:rsidRPr="008D32FB">
              <w:rPr>
                <w:sz w:val="24"/>
                <w:szCs w:val="24"/>
                <w:lang w:val="en-US"/>
              </w:rPr>
              <w:t>I would like to share research results and give my consent for the research team to contact me</w:t>
            </w:r>
          </w:p>
        </w:tc>
      </w:tr>
    </w:tbl>
    <w:p w14:paraId="36DF0C54" w14:textId="77777777" w:rsidR="00A66818" w:rsidRPr="00FE13D3" w:rsidRDefault="00A66818" w:rsidP="00A66818">
      <w:pPr>
        <w:rPr>
          <w:lang w:val="en-US"/>
        </w:rPr>
      </w:pPr>
    </w:p>
    <w:p w14:paraId="52FC7D17" w14:textId="77777777" w:rsidR="003C7A52" w:rsidRPr="00FE13D3" w:rsidRDefault="003C7A52" w:rsidP="00821CF3">
      <w:pPr>
        <w:rPr>
          <w:lang w:val="en-US"/>
        </w:rPr>
      </w:pPr>
    </w:p>
    <w:sectPr w:rsidR="003C7A52" w:rsidRPr="00FE13D3" w:rsidSect="0062358B">
      <w:headerReference w:type="even" r:id="rId7"/>
      <w:headerReference w:type="default" r:id="rId8"/>
      <w:pgSz w:w="11906" w:h="16838"/>
      <w:pgMar w:top="993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AE3F8" w14:textId="77777777" w:rsidR="00AA4C00" w:rsidRDefault="00AA4C00" w:rsidP="003226DA">
      <w:pPr>
        <w:spacing w:after="0" w:line="240" w:lineRule="auto"/>
      </w:pPr>
      <w:r>
        <w:separator/>
      </w:r>
    </w:p>
  </w:endnote>
  <w:endnote w:type="continuationSeparator" w:id="0">
    <w:p w14:paraId="314BA095" w14:textId="77777777" w:rsidR="00AA4C00" w:rsidRDefault="00AA4C00" w:rsidP="00322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81977" w14:textId="77777777" w:rsidR="00AA4C00" w:rsidRDefault="00AA4C00" w:rsidP="003226DA">
      <w:pPr>
        <w:spacing w:after="0" w:line="240" w:lineRule="auto"/>
      </w:pPr>
      <w:r>
        <w:separator/>
      </w:r>
    </w:p>
  </w:footnote>
  <w:footnote w:type="continuationSeparator" w:id="0">
    <w:p w14:paraId="62330A0E" w14:textId="77777777" w:rsidR="00AA4C00" w:rsidRDefault="00AA4C00" w:rsidP="00322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2367288"/>
      <w:docPartObj>
        <w:docPartGallery w:val="Page Numbers (Top of Page)"/>
        <w:docPartUnique/>
      </w:docPartObj>
    </w:sdtPr>
    <w:sdtEndPr/>
    <w:sdtContent>
      <w:p w14:paraId="7212283C" w14:textId="77777777" w:rsidR="003226DA" w:rsidRDefault="003226DA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  <w:r>
          <w:t xml:space="preserve"> (2)</w:t>
        </w:r>
      </w:p>
    </w:sdtContent>
  </w:sdt>
  <w:p w14:paraId="3D9E6F4C" w14:textId="77777777" w:rsidR="003226DA" w:rsidRDefault="003226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26E01" w14:textId="661BE43C" w:rsidR="003226DA" w:rsidRPr="00D94F3A" w:rsidRDefault="00EC0A2C" w:rsidP="00BE3ABA">
    <w:pPr>
      <w:pStyle w:val="Header"/>
      <w:tabs>
        <w:tab w:val="left" w:pos="3900"/>
      </w:tabs>
      <w:jc w:val="both"/>
      <w:rPr>
        <w:rFonts w:ascii="Times New Roman" w:hAnsi="Times New Roman" w:cs="Times New Roman"/>
      </w:rPr>
    </w:pPr>
    <w:r w:rsidRPr="00D94F3A">
      <w:rPr>
        <w:rFonts w:ascii="Times New Roman" w:hAnsi="Times New Roman" w:cs="Times New Roman"/>
      </w:rPr>
      <w:t xml:space="preserve">Bilaga </w:t>
    </w:r>
    <w:r w:rsidR="008D20D8">
      <w:rPr>
        <w:rFonts w:ascii="Times New Roman" w:hAnsi="Times New Roman" w:cs="Times New Roman"/>
      </w:rPr>
      <w:t>0</w:t>
    </w:r>
    <w:r w:rsidR="00D94F3A" w:rsidRPr="00D94F3A">
      <w:rPr>
        <w:rFonts w:ascii="Times New Roman" w:hAnsi="Times New Roman" w:cs="Times New Roman"/>
      </w:rPr>
      <w:t>5</w:t>
    </w:r>
    <w:r w:rsidR="008D20D8">
      <w:rPr>
        <w:rFonts w:ascii="Times New Roman" w:hAnsi="Times New Roman" w:cs="Times New Roman"/>
      </w:rPr>
      <w:t>c2</w:t>
    </w:r>
    <w:r w:rsidRPr="00D94F3A">
      <w:rPr>
        <w:rFonts w:ascii="Times New Roman" w:hAnsi="Times New Roman" w:cs="Times New Roman"/>
      </w:rPr>
      <w:t xml:space="preserve">. Samtyckesblankett grupp </w:t>
    </w:r>
    <w:r w:rsidR="009943A6">
      <w:rPr>
        <w:rFonts w:ascii="Times New Roman" w:hAnsi="Times New Roman" w:cs="Times New Roman"/>
      </w:rPr>
      <w:t>3</w:t>
    </w:r>
    <w:r w:rsidR="00BE3ABA">
      <w:rPr>
        <w:rFonts w:ascii="Times New Roman" w:hAnsi="Times New Roman" w:cs="Times New Roman"/>
      </w:rPr>
      <w:t>_eng</w:t>
    </w:r>
    <w:r w:rsidR="008D20D8">
      <w:rPr>
        <w:rFonts w:ascii="Times New Roman" w:hAnsi="Times New Roman" w:cs="Times New Roman"/>
      </w:rPr>
      <w:t xml:space="preserve">     </w:t>
    </w:r>
    <w:r w:rsidRPr="00D94F3A">
      <w:rPr>
        <w:rFonts w:ascii="Times New Roman" w:hAnsi="Times New Roman" w:cs="Times New Roman"/>
      </w:rPr>
      <w:t xml:space="preserve">   </w:t>
    </w:r>
    <w:r w:rsidR="00BE3ABA">
      <w:rPr>
        <w:rFonts w:ascii="Times New Roman" w:hAnsi="Times New Roman" w:cs="Times New Roman"/>
      </w:rPr>
      <w:tab/>
    </w:r>
    <w:r w:rsidR="00BE3ABA">
      <w:rPr>
        <w:rFonts w:ascii="Times New Roman" w:hAnsi="Times New Roman" w:cs="Times New Roman"/>
      </w:rPr>
      <w:tab/>
    </w:r>
    <w:r w:rsidRPr="00D94F3A">
      <w:rPr>
        <w:rFonts w:ascii="Times New Roman" w:hAnsi="Times New Roman" w:cs="Times New Roman"/>
      </w:rPr>
      <w:t xml:space="preserve">       </w:t>
    </w:r>
    <w:sdt>
      <w:sdtPr>
        <w:rPr>
          <w:rFonts w:ascii="Times New Roman" w:hAnsi="Times New Roman" w:cs="Times New Roman"/>
        </w:rPr>
        <w:id w:val="2015869021"/>
        <w:docPartObj>
          <w:docPartGallery w:val="Page Numbers (Top of Page)"/>
          <w:docPartUnique/>
        </w:docPartObj>
      </w:sdtPr>
      <w:sdtEndPr/>
      <w:sdtContent>
        <w:r w:rsidR="003226DA" w:rsidRPr="00D94F3A">
          <w:rPr>
            <w:rFonts w:ascii="Times New Roman" w:hAnsi="Times New Roman" w:cs="Times New Roman"/>
          </w:rPr>
          <w:fldChar w:fldCharType="begin"/>
        </w:r>
        <w:r w:rsidR="003226DA" w:rsidRPr="00D94F3A">
          <w:rPr>
            <w:rFonts w:ascii="Times New Roman" w:hAnsi="Times New Roman" w:cs="Times New Roman"/>
          </w:rPr>
          <w:instrText>PAGE   \* MERGEFORMAT</w:instrText>
        </w:r>
        <w:r w:rsidR="003226DA" w:rsidRPr="00D94F3A">
          <w:rPr>
            <w:rFonts w:ascii="Times New Roman" w:hAnsi="Times New Roman" w:cs="Times New Roman"/>
          </w:rPr>
          <w:fldChar w:fldCharType="separate"/>
        </w:r>
        <w:r w:rsidR="003226DA" w:rsidRPr="00D94F3A">
          <w:rPr>
            <w:rFonts w:ascii="Times New Roman" w:hAnsi="Times New Roman" w:cs="Times New Roman"/>
            <w:noProof/>
          </w:rPr>
          <w:t>1</w:t>
        </w:r>
        <w:r w:rsidR="003226DA" w:rsidRPr="00D94F3A">
          <w:rPr>
            <w:rFonts w:ascii="Times New Roman" w:hAnsi="Times New Roman" w:cs="Times New Roman"/>
          </w:rPr>
          <w:fldChar w:fldCharType="end"/>
        </w:r>
        <w:r w:rsidR="003226DA" w:rsidRPr="00D94F3A">
          <w:rPr>
            <w:rFonts w:ascii="Times New Roman" w:hAnsi="Times New Roman" w:cs="Times New Roman"/>
          </w:rPr>
          <w:t xml:space="preserve"> (</w:t>
        </w:r>
        <w:r w:rsidR="00BE3ABA">
          <w:rPr>
            <w:rFonts w:ascii="Times New Roman" w:hAnsi="Times New Roman" w:cs="Times New Roman"/>
          </w:rPr>
          <w:t>1</w:t>
        </w:r>
        <w:r w:rsidR="003226DA" w:rsidRPr="00D94F3A">
          <w:rPr>
            <w:rFonts w:ascii="Times New Roman" w:hAnsi="Times New Roman" w:cs="Times New Roman"/>
          </w:rPr>
          <w:t>)</w:t>
        </w:r>
      </w:sdtContent>
    </w:sdt>
  </w:p>
  <w:p w14:paraId="6DA2EC29" w14:textId="77777777" w:rsidR="003226DA" w:rsidRDefault="003226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97402"/>
    <w:multiLevelType w:val="hybridMultilevel"/>
    <w:tmpl w:val="8D6E32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DC6CD1"/>
    <w:multiLevelType w:val="hybridMultilevel"/>
    <w:tmpl w:val="AE8A4F0C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1347795">
    <w:abstractNumId w:val="0"/>
  </w:num>
  <w:num w:numId="2" w16cid:durableId="15883411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28"/>
    <w:rsid w:val="00001D87"/>
    <w:rsid w:val="0004662C"/>
    <w:rsid w:val="00060616"/>
    <w:rsid w:val="000848A5"/>
    <w:rsid w:val="000A1DAD"/>
    <w:rsid w:val="000B5097"/>
    <w:rsid w:val="000C06B4"/>
    <w:rsid w:val="000D171C"/>
    <w:rsid w:val="000D3A16"/>
    <w:rsid w:val="000D6BD7"/>
    <w:rsid w:val="000F1703"/>
    <w:rsid w:val="000F56CE"/>
    <w:rsid w:val="00167D59"/>
    <w:rsid w:val="00170BFF"/>
    <w:rsid w:val="001B398D"/>
    <w:rsid w:val="001D5DEB"/>
    <w:rsid w:val="001D658F"/>
    <w:rsid w:val="00201ED8"/>
    <w:rsid w:val="002535EC"/>
    <w:rsid w:val="00276849"/>
    <w:rsid w:val="00277053"/>
    <w:rsid w:val="00277448"/>
    <w:rsid w:val="002A610D"/>
    <w:rsid w:val="002E66FE"/>
    <w:rsid w:val="002E6B5E"/>
    <w:rsid w:val="002F11F9"/>
    <w:rsid w:val="002F6634"/>
    <w:rsid w:val="003226DA"/>
    <w:rsid w:val="00363402"/>
    <w:rsid w:val="00392304"/>
    <w:rsid w:val="003C21DE"/>
    <w:rsid w:val="003C7A52"/>
    <w:rsid w:val="0040409B"/>
    <w:rsid w:val="00455798"/>
    <w:rsid w:val="00455E16"/>
    <w:rsid w:val="00463005"/>
    <w:rsid w:val="0047248F"/>
    <w:rsid w:val="00476A8C"/>
    <w:rsid w:val="00477DBA"/>
    <w:rsid w:val="00482EC4"/>
    <w:rsid w:val="004A6F3F"/>
    <w:rsid w:val="004F3C57"/>
    <w:rsid w:val="004F7093"/>
    <w:rsid w:val="00502673"/>
    <w:rsid w:val="005379E1"/>
    <w:rsid w:val="005751FA"/>
    <w:rsid w:val="005D114C"/>
    <w:rsid w:val="005E0818"/>
    <w:rsid w:val="005E5DF6"/>
    <w:rsid w:val="006224D4"/>
    <w:rsid w:val="0062358B"/>
    <w:rsid w:val="0063615D"/>
    <w:rsid w:val="0064527F"/>
    <w:rsid w:val="0066595F"/>
    <w:rsid w:val="00674CA8"/>
    <w:rsid w:val="006928DE"/>
    <w:rsid w:val="00697FDF"/>
    <w:rsid w:val="00705B28"/>
    <w:rsid w:val="0071035D"/>
    <w:rsid w:val="007350CB"/>
    <w:rsid w:val="0073758A"/>
    <w:rsid w:val="00740598"/>
    <w:rsid w:val="0074179B"/>
    <w:rsid w:val="007861DE"/>
    <w:rsid w:val="0079486A"/>
    <w:rsid w:val="00794B94"/>
    <w:rsid w:val="007B762D"/>
    <w:rsid w:val="007C680E"/>
    <w:rsid w:val="00811C87"/>
    <w:rsid w:val="00813D9D"/>
    <w:rsid w:val="00821CF3"/>
    <w:rsid w:val="00841B32"/>
    <w:rsid w:val="0086332E"/>
    <w:rsid w:val="008749A8"/>
    <w:rsid w:val="008B2D4B"/>
    <w:rsid w:val="008D20D8"/>
    <w:rsid w:val="00914177"/>
    <w:rsid w:val="009452D5"/>
    <w:rsid w:val="00955181"/>
    <w:rsid w:val="009943A6"/>
    <w:rsid w:val="009B55F0"/>
    <w:rsid w:val="009E5335"/>
    <w:rsid w:val="009F4DD8"/>
    <w:rsid w:val="00A00300"/>
    <w:rsid w:val="00A024BC"/>
    <w:rsid w:val="00A075DF"/>
    <w:rsid w:val="00A53A6A"/>
    <w:rsid w:val="00A613F0"/>
    <w:rsid w:val="00A66818"/>
    <w:rsid w:val="00A7186D"/>
    <w:rsid w:val="00A7648C"/>
    <w:rsid w:val="00AA4C00"/>
    <w:rsid w:val="00AD067A"/>
    <w:rsid w:val="00AD3ACD"/>
    <w:rsid w:val="00AD7146"/>
    <w:rsid w:val="00AE0D6A"/>
    <w:rsid w:val="00AE47F6"/>
    <w:rsid w:val="00B1030C"/>
    <w:rsid w:val="00B41A86"/>
    <w:rsid w:val="00B4735D"/>
    <w:rsid w:val="00B532FF"/>
    <w:rsid w:val="00B80408"/>
    <w:rsid w:val="00B97DAA"/>
    <w:rsid w:val="00BA6CEB"/>
    <w:rsid w:val="00BB43D8"/>
    <w:rsid w:val="00BC2873"/>
    <w:rsid w:val="00BC3C69"/>
    <w:rsid w:val="00BE3ABA"/>
    <w:rsid w:val="00C20E42"/>
    <w:rsid w:val="00C25083"/>
    <w:rsid w:val="00C43E44"/>
    <w:rsid w:val="00C67DAC"/>
    <w:rsid w:val="00C714D1"/>
    <w:rsid w:val="00CD2557"/>
    <w:rsid w:val="00CE0792"/>
    <w:rsid w:val="00CF16C1"/>
    <w:rsid w:val="00CF6314"/>
    <w:rsid w:val="00D04A50"/>
    <w:rsid w:val="00D04D1E"/>
    <w:rsid w:val="00D352F5"/>
    <w:rsid w:val="00D459EA"/>
    <w:rsid w:val="00D90BB8"/>
    <w:rsid w:val="00D94F3A"/>
    <w:rsid w:val="00DC06B8"/>
    <w:rsid w:val="00DD1A21"/>
    <w:rsid w:val="00DD28A4"/>
    <w:rsid w:val="00E018CD"/>
    <w:rsid w:val="00E0239B"/>
    <w:rsid w:val="00EC0A2C"/>
    <w:rsid w:val="00ED5292"/>
    <w:rsid w:val="00F272B6"/>
    <w:rsid w:val="00F32281"/>
    <w:rsid w:val="00F553AF"/>
    <w:rsid w:val="00F57F38"/>
    <w:rsid w:val="00FB4E0B"/>
    <w:rsid w:val="00FC6C06"/>
    <w:rsid w:val="00FD1673"/>
    <w:rsid w:val="00FE13D3"/>
    <w:rsid w:val="00FF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E8817D8"/>
  <w15:docId w15:val="{C57EA204-7D20-4B79-B001-1C02E55A1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5B28"/>
    <w:pPr>
      <w:ind w:left="720"/>
      <w:contextualSpacing/>
    </w:pPr>
  </w:style>
  <w:style w:type="table" w:styleId="TableGrid">
    <w:name w:val="Table Grid"/>
    <w:basedOn w:val="TableNormal"/>
    <w:uiPriority w:val="59"/>
    <w:rsid w:val="00705B2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2557"/>
    <w:rPr>
      <w:color w:val="0000FF" w:themeColor="hyperlink"/>
      <w:u w:val="single"/>
    </w:rPr>
  </w:style>
  <w:style w:type="character" w:customStyle="1" w:styleId="rpco1">
    <w:name w:val="_rpc_o1"/>
    <w:basedOn w:val="DefaultParagraphFont"/>
    <w:rsid w:val="00CD2557"/>
  </w:style>
  <w:style w:type="character" w:customStyle="1" w:styleId="rpc41">
    <w:name w:val="_rpc_41"/>
    <w:basedOn w:val="DefaultParagraphFont"/>
    <w:rsid w:val="00CD2557"/>
  </w:style>
  <w:style w:type="character" w:customStyle="1" w:styleId="tel">
    <w:name w:val="tel"/>
    <w:basedOn w:val="DefaultParagraphFont"/>
    <w:rsid w:val="00CD2557"/>
  </w:style>
  <w:style w:type="character" w:styleId="Strong">
    <w:name w:val="Strong"/>
    <w:basedOn w:val="DefaultParagraphFont"/>
    <w:uiPriority w:val="22"/>
    <w:qFormat/>
    <w:rsid w:val="00CD255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A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322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6DA"/>
  </w:style>
  <w:style w:type="paragraph" w:styleId="Footer">
    <w:name w:val="footer"/>
    <w:basedOn w:val="Normal"/>
    <w:link w:val="FooterChar"/>
    <w:uiPriority w:val="99"/>
    <w:unhideWhenUsed/>
    <w:rsid w:val="00322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6DA"/>
  </w:style>
  <w:style w:type="paragraph" w:styleId="BodyText">
    <w:name w:val="Body Text"/>
    <w:basedOn w:val="Normal"/>
    <w:link w:val="BodyTextChar"/>
    <w:rsid w:val="007861DE"/>
    <w:pPr>
      <w:spacing w:after="12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7861DE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D3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A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A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A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579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668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681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4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u</dc:creator>
  <cp:lastModifiedBy>Sabina Kapetanovic</cp:lastModifiedBy>
  <cp:revision>2</cp:revision>
  <cp:lastPrinted>2016-09-23T13:01:00Z</cp:lastPrinted>
  <dcterms:created xsi:type="dcterms:W3CDTF">2023-04-14T09:35:00Z</dcterms:created>
  <dcterms:modified xsi:type="dcterms:W3CDTF">2023-04-14T09:35:00Z</dcterms:modified>
</cp:coreProperties>
</file>